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141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664"/>
        <w:gridCol w:w="1423"/>
        <w:gridCol w:w="760"/>
        <w:gridCol w:w="1234"/>
        <w:gridCol w:w="855"/>
        <w:gridCol w:w="570"/>
        <w:gridCol w:w="570"/>
        <w:gridCol w:w="756"/>
        <w:gridCol w:w="668"/>
        <w:gridCol w:w="570"/>
        <w:gridCol w:w="8071"/>
      </w:tblGrid>
      <w:tr w:rsidR="009E4DA3" w:rsidRPr="00870B46" w:rsidTr="0025671F">
        <w:tc>
          <w:tcPr>
            <w:tcW w:w="63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Spot</w:t>
            </w:r>
          </w:p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135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</w:p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72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Abb</w:t>
            </w:r>
            <w:proofErr w:type="spellEnd"/>
          </w:p>
        </w:tc>
        <w:tc>
          <w:tcPr>
            <w:tcW w:w="117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81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Accession #</w:t>
            </w:r>
          </w:p>
        </w:tc>
        <w:tc>
          <w:tcPr>
            <w:tcW w:w="54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54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M.wt</w:t>
            </w:r>
            <w:proofErr w:type="spellEnd"/>
          </w:p>
        </w:tc>
        <w:tc>
          <w:tcPr>
            <w:tcW w:w="717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Peptide matches</w:t>
            </w:r>
          </w:p>
        </w:tc>
        <w:tc>
          <w:tcPr>
            <w:tcW w:w="633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 xml:space="preserve">Score </w:t>
            </w:r>
          </w:p>
        </w:tc>
        <w:tc>
          <w:tcPr>
            <w:tcW w:w="54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 xml:space="preserve">%age </w:t>
            </w:r>
            <w:proofErr w:type="spellStart"/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765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Sequences</w:t>
            </w:r>
          </w:p>
        </w:tc>
      </w:tr>
      <w:tr w:rsidR="009E4DA3" w:rsidRPr="00870B46" w:rsidTr="0025671F">
        <w:tc>
          <w:tcPr>
            <w:tcW w:w="63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N17</w:t>
            </w:r>
          </w:p>
        </w:tc>
        <w:tc>
          <w:tcPr>
            <w:tcW w:w="135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>Cytochrome b5</w:t>
            </w:r>
          </w:p>
        </w:tc>
        <w:tc>
          <w:tcPr>
            <w:tcW w:w="72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color w:val="FF0000"/>
                <w:sz w:val="16"/>
                <w:szCs w:val="16"/>
              </w:rPr>
              <w:t>CYB5</w:t>
            </w:r>
            <w:r w:rsidR="00903065">
              <w:rPr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117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>P00167</w:t>
            </w:r>
          </w:p>
        </w:tc>
        <w:tc>
          <w:tcPr>
            <w:tcW w:w="54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7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33" w:type="dxa"/>
          </w:tcPr>
          <w:p w:rsidR="009E4DA3" w:rsidRPr="00870B46" w:rsidRDefault="009E4DA3" w:rsidP="009E4DA3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>176</w:t>
            </w:r>
          </w:p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650" w:type="dxa"/>
          </w:tcPr>
          <w:p w:rsidR="00DE0162" w:rsidRPr="00870B46" w:rsidRDefault="00DE0162" w:rsidP="00DE0162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 1</w:t>
            </w:r>
            <w:r w:rsidRPr="00870B46">
              <w:rPr>
                <w:sz w:val="16"/>
                <w:szCs w:val="16"/>
              </w:rPr>
              <w:t xml:space="preserve"> MAEQSDEAVK 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YYTLEEIQK</w:t>
            </w:r>
            <w:r w:rsidRPr="00870B46">
              <w:rPr>
                <w:sz w:val="16"/>
                <w:szCs w:val="16"/>
              </w:rPr>
              <w:t>H NHSKSTWLIL HHKVYDLT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F LEEHPGGEEV </w:t>
            </w:r>
          </w:p>
          <w:p w:rsidR="00DE0162" w:rsidRPr="00870B46" w:rsidRDefault="00DE0162" w:rsidP="00DE0162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5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LREQAGGDAT ENFEDVGHST DAR</w:t>
            </w:r>
            <w:r w:rsidRPr="00870B46">
              <w:rPr>
                <w:sz w:val="16"/>
                <w:szCs w:val="16"/>
              </w:rPr>
              <w:t>EMS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TFI IGELHPDDRP K</w:t>
            </w:r>
            <w:r w:rsidRPr="00870B46">
              <w:rPr>
                <w:sz w:val="16"/>
                <w:szCs w:val="16"/>
              </w:rPr>
              <w:t xml:space="preserve">LNKPPETLI </w:t>
            </w:r>
          </w:p>
          <w:p w:rsidR="00DE0162" w:rsidRPr="00870B46" w:rsidRDefault="00DE0162" w:rsidP="00DE0162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01</w:t>
            </w:r>
            <w:r w:rsidRPr="00870B46">
              <w:rPr>
                <w:sz w:val="16"/>
                <w:szCs w:val="16"/>
              </w:rPr>
              <w:t xml:space="preserve"> TTIDSSSSWW TNWVIPAISA VAVALMYRLY MAED</w:t>
            </w:r>
          </w:p>
          <w:p w:rsidR="009E4DA3" w:rsidRPr="00870B46" w:rsidRDefault="00DE0162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870B46">
              <w:rPr>
                <w:sz w:val="16"/>
                <w:szCs w:val="16"/>
              </w:rPr>
              <w:object w:dxaOrig="8010" w:dyaOrig="4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72pt;height:200.25pt" o:ole="">
                  <v:imagedata r:id="rId5" o:title=""/>
                </v:shape>
                <o:OLEObject Type="Embed" ProgID="PBrush" ShapeID="_x0000_i1025" DrawAspect="Content" ObjectID="_1431265783" r:id="rId6"/>
              </w:object>
            </w:r>
          </w:p>
        </w:tc>
      </w:tr>
      <w:tr w:rsidR="009E4DA3" w:rsidRPr="00870B46" w:rsidTr="0025671F">
        <w:tc>
          <w:tcPr>
            <w:tcW w:w="63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N18</w:t>
            </w:r>
          </w:p>
        </w:tc>
        <w:tc>
          <w:tcPr>
            <w:tcW w:w="135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>ATP synthase subunit delta</w:t>
            </w:r>
          </w:p>
        </w:tc>
        <w:tc>
          <w:tcPr>
            <w:tcW w:w="72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color w:val="FF0000"/>
                <w:sz w:val="16"/>
                <w:szCs w:val="16"/>
              </w:rPr>
              <w:t>ATPD</w:t>
            </w:r>
          </w:p>
        </w:tc>
        <w:tc>
          <w:tcPr>
            <w:tcW w:w="117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Mitrocondria</w:t>
            </w:r>
            <w:proofErr w:type="spellEnd"/>
          </w:p>
        </w:tc>
        <w:tc>
          <w:tcPr>
            <w:tcW w:w="81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>P30049</w:t>
            </w:r>
          </w:p>
        </w:tc>
        <w:tc>
          <w:tcPr>
            <w:tcW w:w="54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17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3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40" w:type="dxa"/>
          </w:tcPr>
          <w:p w:rsidR="009E4DA3" w:rsidRPr="00870B46" w:rsidRDefault="006F6EC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650" w:type="dxa"/>
          </w:tcPr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 1</w:t>
            </w:r>
            <w:r w:rsidRPr="00870B46">
              <w:rPr>
                <w:sz w:val="16"/>
                <w:szCs w:val="16"/>
              </w:rPr>
              <w:t xml:space="preserve"> MLPAALLRRP GLGRLVRHAR AYAEAAAAPA AASGPNQMSF TFASPTQVFF </w:t>
            </w: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51</w:t>
            </w:r>
            <w:r w:rsidRPr="00870B46">
              <w:rPr>
                <w:sz w:val="16"/>
                <w:szCs w:val="16"/>
              </w:rPr>
              <w:t xml:space="preserve"> NGANVRQVDV PTLTGAFGIL AAHVPTLQVL RPGLVVVHAE DGTTSKYFVS </w:t>
            </w: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01</w:t>
            </w:r>
            <w:r w:rsidRPr="00870B46">
              <w:rPr>
                <w:sz w:val="16"/>
                <w:szCs w:val="16"/>
              </w:rPr>
              <w:t xml:space="preserve"> SGSIAVNADS SVQLLAEEAV TLDMLDLGAA KANLE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AQAE LVGTADEATR </w:t>
            </w: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5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AEIQIRIEAN EALVK</w:t>
            </w:r>
            <w:r w:rsidRPr="00870B46">
              <w:rPr>
                <w:sz w:val="16"/>
                <w:szCs w:val="16"/>
              </w:rPr>
              <w:t>ALE</w:t>
            </w: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</w:p>
          <w:p w:rsidR="00CD2703" w:rsidRPr="00870B46" w:rsidRDefault="00CD2703" w:rsidP="00CD2703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object w:dxaOrig="8100" w:dyaOrig="4260">
                <v:shape id="_x0000_i1026" type="#_x0000_t75" style="width:371.25pt;height:195.75pt" o:ole="">
                  <v:imagedata r:id="rId7" o:title=""/>
                </v:shape>
                <o:OLEObject Type="Embed" ProgID="PBrush" ShapeID="_x0000_i1026" DrawAspect="Content" ObjectID="_1431265784" r:id="rId8"/>
              </w:object>
            </w:r>
          </w:p>
          <w:p w:rsidR="009E4DA3" w:rsidRPr="00870B46" w:rsidRDefault="009E4DA3" w:rsidP="00D539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DA3" w:rsidRPr="00870B46" w:rsidTr="0025671F">
        <w:tc>
          <w:tcPr>
            <w:tcW w:w="630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62</w:t>
            </w:r>
          </w:p>
        </w:tc>
        <w:tc>
          <w:tcPr>
            <w:tcW w:w="1350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>Fibrinogen beta chain</w:t>
            </w:r>
          </w:p>
        </w:tc>
        <w:tc>
          <w:tcPr>
            <w:tcW w:w="720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>FIBB</w:t>
            </w:r>
          </w:p>
        </w:tc>
        <w:tc>
          <w:tcPr>
            <w:tcW w:w="1170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>P02675</w:t>
            </w:r>
          </w:p>
        </w:tc>
        <w:tc>
          <w:tcPr>
            <w:tcW w:w="81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540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7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33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009</w:t>
            </w:r>
          </w:p>
        </w:tc>
        <w:tc>
          <w:tcPr>
            <w:tcW w:w="540" w:type="dxa"/>
          </w:tcPr>
          <w:p w:rsidR="009E4DA3" w:rsidRPr="00870B46" w:rsidRDefault="00910C30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650" w:type="dxa"/>
          </w:tcPr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 xml:space="preserve">     </w:t>
            </w:r>
            <w:r w:rsidRPr="00870B46">
              <w:rPr>
                <w:b/>
                <w:bCs/>
                <w:sz w:val="16"/>
                <w:szCs w:val="16"/>
              </w:rPr>
              <w:t>1</w:t>
            </w:r>
            <w:r w:rsidRPr="00870B46">
              <w:rPr>
                <w:sz w:val="16"/>
                <w:szCs w:val="16"/>
              </w:rPr>
              <w:t xml:space="preserve"> MKRMVSWSFH KLKTMKHLLL LLLCVFLVKS QGVNDNEEGF FSARGHRPLD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51</w:t>
            </w:r>
            <w:r w:rsidRPr="00870B46">
              <w:rPr>
                <w:sz w:val="16"/>
                <w:szCs w:val="16"/>
              </w:rPr>
              <w:t xml:space="preserve"> KK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EEAPSLR PAPPPISGGG YR</w:t>
            </w:r>
            <w:r w:rsidRPr="00870B46">
              <w:rPr>
                <w:sz w:val="16"/>
                <w:szCs w:val="16"/>
              </w:rPr>
              <w:t xml:space="preserve">ARPAKAAA TQKKVERKAP DAGGCLHADP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01</w:t>
            </w:r>
            <w:r w:rsidRPr="00870B46">
              <w:rPr>
                <w:sz w:val="16"/>
                <w:szCs w:val="16"/>
              </w:rPr>
              <w:t xml:space="preserve"> DLGVLCPTGC QLQEALLQQE RPIRNSVDEL NNNVEAVSQT SSSSFQYMYL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51</w:t>
            </w:r>
            <w:r w:rsidRPr="00870B46">
              <w:rPr>
                <w:sz w:val="16"/>
                <w:szCs w:val="16"/>
              </w:rPr>
              <w:t xml:space="preserve"> LKDLWQKRQK QVKDNENVVN EYSSELEKHQ LYIDETVNSN IPTNLRVL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S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20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ILENLR</w:t>
            </w:r>
            <w:r w:rsidRPr="00870B46">
              <w:rPr>
                <w:sz w:val="16"/>
                <w:szCs w:val="16"/>
              </w:rPr>
              <w:t>SKIQ 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LESDVSAQM EYCRTPCTVS CNIPVVSGKE CEEIIRKGGE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25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TSEMYLIQPD SSVKPYR</w:t>
            </w:r>
            <w:r w:rsidRPr="00870B46">
              <w:rPr>
                <w:sz w:val="16"/>
                <w:szCs w:val="16"/>
              </w:rPr>
              <w:t>VYC DMNTENGGWT VIQN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QDGSV DFGR</w:t>
            </w:r>
            <w:r w:rsidRPr="00870B46">
              <w:rPr>
                <w:sz w:val="16"/>
                <w:szCs w:val="16"/>
              </w:rPr>
              <w:t xml:space="preserve">KWDPYK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301</w:t>
            </w:r>
            <w:r w:rsidRPr="00870B46">
              <w:rPr>
                <w:sz w:val="16"/>
                <w:szCs w:val="16"/>
              </w:rPr>
              <w:t xml:space="preserve"> 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QGFGNVATNT DGKNYCGLPG EYWLGNDK</w:t>
            </w:r>
            <w:r w:rsidRPr="00870B46">
              <w:rPr>
                <w:sz w:val="16"/>
                <w:szCs w:val="16"/>
              </w:rPr>
              <w:t>IS QLT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MGPTEL LIEMEDWK</w:t>
            </w:r>
            <w:r w:rsidRPr="00870B46">
              <w:rPr>
                <w:sz w:val="16"/>
                <w:szCs w:val="16"/>
              </w:rPr>
              <w:t xml:space="preserve">GD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351</w:t>
            </w:r>
            <w:r w:rsidRPr="00870B46">
              <w:rPr>
                <w:sz w:val="16"/>
                <w:szCs w:val="16"/>
              </w:rPr>
              <w:t xml:space="preserve"> KV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AHYGGFT VQNEANK</w:t>
            </w:r>
            <w:r w:rsidRPr="00870B46">
              <w:rPr>
                <w:sz w:val="16"/>
                <w:szCs w:val="16"/>
              </w:rPr>
              <w:t xml:space="preserve">YQI SVNKYRGTAG NALMDGASQL MGENRTMTIH </w:t>
            </w:r>
          </w:p>
          <w:p w:rsidR="00910C30" w:rsidRPr="00870B46" w:rsidRDefault="00910C30" w:rsidP="00910C30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401</w:t>
            </w:r>
            <w:r w:rsidRPr="00870B46">
              <w:rPr>
                <w:sz w:val="16"/>
                <w:szCs w:val="16"/>
              </w:rPr>
              <w:t xml:space="preserve"> NGMFFSTYDR 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DNDGWLTSDP R</w:t>
            </w:r>
            <w:r w:rsidRPr="00870B46">
              <w:rPr>
                <w:sz w:val="16"/>
                <w:szCs w:val="16"/>
              </w:rPr>
              <w:t>KQCS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EDGG GWWYNR</w:t>
            </w:r>
            <w:r w:rsidRPr="00870B46">
              <w:rPr>
                <w:sz w:val="16"/>
                <w:szCs w:val="16"/>
              </w:rPr>
              <w:t>CHAA NPNG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YYWGG </w:t>
            </w:r>
          </w:p>
          <w:p w:rsidR="00910C30" w:rsidRDefault="00910C30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45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QYTWDMAKHG TDDGVVWMNW K</w:t>
            </w:r>
            <w:r w:rsidRPr="00870B46">
              <w:rPr>
                <w:sz w:val="16"/>
                <w:szCs w:val="16"/>
              </w:rPr>
              <w:t>GSWYSMRKM SM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IRPFFPQ Q</w:t>
            </w: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Default="00870B46" w:rsidP="00910C30">
            <w:pPr>
              <w:pStyle w:val="HTMLPreformatted"/>
              <w:rPr>
                <w:b/>
                <w:bCs/>
                <w:color w:val="FF0000"/>
                <w:sz w:val="16"/>
                <w:szCs w:val="16"/>
              </w:rPr>
            </w:pPr>
          </w:p>
          <w:p w:rsidR="00870B46" w:rsidRPr="00870B46" w:rsidRDefault="00870B46" w:rsidP="00910C30">
            <w:pPr>
              <w:pStyle w:val="HTMLPreformatted"/>
              <w:rPr>
                <w:sz w:val="16"/>
                <w:szCs w:val="16"/>
              </w:rPr>
            </w:pPr>
          </w:p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object w:dxaOrig="7755" w:dyaOrig="3720">
                <v:shape id="_x0000_i1027" type="#_x0000_t75" style="width:371.25pt;height:178.5pt" o:ole="">
                  <v:imagedata r:id="rId9" o:title=""/>
                </v:shape>
                <o:OLEObject Type="Embed" ProgID="PBrush" ShapeID="_x0000_i1027" DrawAspect="Content" ObjectID="_1431265785" r:id="rId10"/>
              </w:object>
            </w:r>
          </w:p>
        </w:tc>
      </w:tr>
      <w:tr w:rsidR="009E4DA3" w:rsidRPr="00870B46" w:rsidTr="0025671F">
        <w:tc>
          <w:tcPr>
            <w:tcW w:w="630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88</w:t>
            </w:r>
          </w:p>
        </w:tc>
        <w:tc>
          <w:tcPr>
            <w:tcW w:w="1350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>ATP synthase subunit beta</w:t>
            </w:r>
          </w:p>
        </w:tc>
        <w:tc>
          <w:tcPr>
            <w:tcW w:w="720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>ATPB</w:t>
            </w:r>
          </w:p>
        </w:tc>
        <w:tc>
          <w:tcPr>
            <w:tcW w:w="1170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>P06576</w:t>
            </w:r>
          </w:p>
        </w:tc>
        <w:tc>
          <w:tcPr>
            <w:tcW w:w="81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540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17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3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540" w:type="dxa"/>
          </w:tcPr>
          <w:p w:rsidR="009E4DA3" w:rsidRPr="00870B46" w:rsidRDefault="00F74F05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650" w:type="dxa"/>
          </w:tcPr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 1</w:t>
            </w:r>
            <w:r w:rsidRPr="00870B46">
              <w:rPr>
                <w:sz w:val="16"/>
                <w:szCs w:val="16"/>
              </w:rPr>
              <w:t xml:space="preserve"> MLGFVGRVAA APASGALRRL TPSASLPPAQ LLLRAAPTAV HPVRDYAAQT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51</w:t>
            </w:r>
            <w:r w:rsidRPr="00870B46">
              <w:rPr>
                <w:sz w:val="16"/>
                <w:szCs w:val="16"/>
              </w:rPr>
              <w:t xml:space="preserve"> SPSPKAGAAT GRIVAVIGAV VDVQFDEGLP PILNALEVQG RET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LVLEVA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0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QHLGESTVRT IAMDGTEGLV R</w:t>
            </w:r>
            <w:r w:rsidRPr="00870B46">
              <w:rPr>
                <w:sz w:val="16"/>
                <w:szCs w:val="16"/>
              </w:rPr>
              <w:t>GQ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VLDSGA PIKIPVGPET LGRIMNVIGE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5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PIDERGPIK</w:t>
            </w:r>
            <w:r w:rsidRPr="00870B46">
              <w:rPr>
                <w:sz w:val="16"/>
                <w:szCs w:val="16"/>
              </w:rPr>
              <w:t>T KQFAPIHAEA PEFMEMSVEQ EILVTGI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VV DLLAPYAK</w:t>
            </w:r>
            <w:r w:rsidRPr="00870B46">
              <w:rPr>
                <w:sz w:val="16"/>
                <w:szCs w:val="16"/>
              </w:rPr>
              <w:t xml:space="preserve">GG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201</w:t>
            </w:r>
            <w:r w:rsidRPr="00870B46">
              <w:rPr>
                <w:sz w:val="16"/>
                <w:szCs w:val="16"/>
              </w:rPr>
              <w:t xml:space="preserve"> 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IGLFGGAGV GKTVLIMELI NNVAK</w:t>
            </w:r>
            <w:r w:rsidRPr="00870B46">
              <w:rPr>
                <w:sz w:val="16"/>
                <w:szCs w:val="16"/>
              </w:rPr>
              <w:t xml:space="preserve">AHGGY SVFAGVGERT REGNDLYHEM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251</w:t>
            </w:r>
            <w:r w:rsidRPr="00870B46">
              <w:rPr>
                <w:sz w:val="16"/>
                <w:szCs w:val="16"/>
              </w:rPr>
              <w:t xml:space="preserve"> IESGVINLKD ATSKVALVYG QMNEPPGARA 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VALTGLTVA EYFR</w:t>
            </w:r>
            <w:r w:rsidRPr="00870B46">
              <w:rPr>
                <w:sz w:val="16"/>
                <w:szCs w:val="16"/>
              </w:rPr>
              <w:t xml:space="preserve">DQEGQD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301</w:t>
            </w:r>
            <w:r w:rsidRPr="00870B46">
              <w:rPr>
                <w:sz w:val="16"/>
                <w:szCs w:val="16"/>
              </w:rPr>
              <w:t xml:space="preserve"> VLLFIDNIFR 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FTQAGSEVSA LLGR</w:t>
            </w:r>
            <w:r w:rsidRPr="00870B46">
              <w:rPr>
                <w:sz w:val="16"/>
                <w:szCs w:val="16"/>
              </w:rPr>
              <w:t xml:space="preserve">IPSAVG YQPTLATDMG TMQERITTTK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351</w:t>
            </w:r>
            <w:r w:rsidRPr="00870B46">
              <w:rPr>
                <w:sz w:val="16"/>
                <w:szCs w:val="16"/>
              </w:rPr>
              <w:t xml:space="preserve"> KGSITSVQAI YVPADDLTDP APATTFAHLD ATTVLS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AIA ELGIYPAVDP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401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 xml:space="preserve"> LDSTSRIMDP NIVGSEHYDV AR</w:t>
            </w:r>
            <w:r w:rsidRPr="00870B46">
              <w:rPr>
                <w:sz w:val="16"/>
                <w:szCs w:val="16"/>
              </w:rPr>
              <w:t xml:space="preserve">GVQKILQD YKSLQDIIAI LGMDELSEED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451</w:t>
            </w:r>
            <w:r w:rsidRPr="00870B46">
              <w:rPr>
                <w:sz w:val="16"/>
                <w:szCs w:val="16"/>
              </w:rPr>
              <w:t xml:space="preserve"> KLTVSRARKI QRFLSQPFQV AEVFTGHMGK LVPLKETIKG FQQILAGEYD 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501</w:t>
            </w:r>
            <w:r w:rsidRPr="00870B46">
              <w:rPr>
                <w:sz w:val="16"/>
                <w:szCs w:val="16"/>
              </w:rPr>
              <w:t xml:space="preserve"> HLPEQAFYMV GPIEEAVAKA DKLAEEHSS</w:t>
            </w:r>
          </w:p>
          <w:p w:rsidR="00F74F05" w:rsidRPr="00870B46" w:rsidRDefault="00F74F05" w:rsidP="00F74F05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object w:dxaOrig="8160" w:dyaOrig="4335">
                <v:shape id="_x0000_i1028" type="#_x0000_t75" style="width:372pt;height:197.25pt" o:ole="">
                  <v:imagedata r:id="rId11" o:title=""/>
                </v:shape>
                <o:OLEObject Type="Embed" ProgID="PBrush" ShapeID="_x0000_i1028" DrawAspect="Content" ObjectID="_1431265786" r:id="rId12"/>
              </w:object>
            </w:r>
          </w:p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DA3" w:rsidRPr="00870B46" w:rsidTr="0025671F">
        <w:tc>
          <w:tcPr>
            <w:tcW w:w="630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89</w:t>
            </w:r>
          </w:p>
        </w:tc>
        <w:tc>
          <w:tcPr>
            <w:tcW w:w="1350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>Cytochrome b-c1 complex subunit 1</w:t>
            </w:r>
          </w:p>
        </w:tc>
        <w:tc>
          <w:tcPr>
            <w:tcW w:w="720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>QCR1</w:t>
            </w:r>
          </w:p>
        </w:tc>
        <w:tc>
          <w:tcPr>
            <w:tcW w:w="1170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t>P31930</w:t>
            </w:r>
          </w:p>
        </w:tc>
        <w:tc>
          <w:tcPr>
            <w:tcW w:w="81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40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17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3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540" w:type="dxa"/>
          </w:tcPr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650" w:type="dxa"/>
          </w:tcPr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 1</w:t>
            </w:r>
            <w:r w:rsidRPr="00870B46">
              <w:rPr>
                <w:sz w:val="16"/>
                <w:szCs w:val="16"/>
              </w:rPr>
              <w:t xml:space="preserve"> MAASVVCRAA TAGAQVLLRA RRSPALLRTP ALRSTATFAQ ALQFVPETQV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 51</w:t>
            </w:r>
            <w:r w:rsidRPr="00870B46">
              <w:rPr>
                <w:sz w:val="16"/>
                <w:szCs w:val="16"/>
              </w:rPr>
              <w:t xml:space="preserve"> SLLDNGLRVA SEQSSQPTCT VGVWIDVGSR FETE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NNGAG YFLEHLAFK</w:t>
            </w:r>
            <w:r w:rsidRPr="00870B46">
              <w:rPr>
                <w:sz w:val="16"/>
                <w:szCs w:val="16"/>
              </w:rPr>
              <w:t xml:space="preserve">G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01</w:t>
            </w:r>
            <w:r w:rsidRPr="00870B46">
              <w:rPr>
                <w:sz w:val="16"/>
                <w:szCs w:val="16"/>
              </w:rPr>
              <w:t xml:space="preserve"> TK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NRPGSALE K</w:t>
            </w:r>
            <w:r w:rsidRPr="00870B46">
              <w:rPr>
                <w:sz w:val="16"/>
                <w:szCs w:val="16"/>
              </w:rPr>
              <w:t xml:space="preserve">EVESMGAHL NAYSTREHTA YYIKALSKDL PKAVELLGDI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151</w:t>
            </w:r>
            <w:r w:rsidRPr="00870B46">
              <w:rPr>
                <w:sz w:val="16"/>
                <w:szCs w:val="16"/>
              </w:rPr>
              <w:t xml:space="preserve"> VQNCSLEDSQ IEKERDVILR EMQENDASMR DVVFNYLHAT AFQGTPLAQA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201</w:t>
            </w:r>
            <w:r w:rsidRPr="00870B46">
              <w:rPr>
                <w:sz w:val="16"/>
                <w:szCs w:val="16"/>
              </w:rPr>
              <w:t xml:space="preserve"> VEGPSENVRK LS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ADLTEYL STHYK</w:t>
            </w:r>
            <w:r w:rsidRPr="00870B46">
              <w:rPr>
                <w:sz w:val="16"/>
                <w:szCs w:val="16"/>
              </w:rPr>
              <w:t>AP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MV LAAAGGVEHQ QLLDLAQK</w:t>
            </w:r>
            <w:r w:rsidRPr="00870B46">
              <w:rPr>
                <w:sz w:val="16"/>
                <w:szCs w:val="16"/>
              </w:rPr>
              <w:t xml:space="preserve">HL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251</w:t>
            </w:r>
            <w:r w:rsidRPr="00870B46">
              <w:rPr>
                <w:sz w:val="16"/>
                <w:szCs w:val="16"/>
              </w:rPr>
              <w:t xml:space="preserve"> GGIPWTYAED AVPTLTPCRF TGSEIRHRDD ALPFAHVAIA VEGPGWASPD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301</w:t>
            </w:r>
            <w:r w:rsidRPr="00870B46">
              <w:rPr>
                <w:sz w:val="16"/>
                <w:szCs w:val="16"/>
              </w:rPr>
              <w:t xml:space="preserve"> NVALQVANAI IGHYDCTYGG GVHLSSPLAS GAVANKLCQS FQTFSICYAE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351</w:t>
            </w:r>
            <w:r w:rsidRPr="00870B46">
              <w:rPr>
                <w:sz w:val="16"/>
                <w:szCs w:val="16"/>
              </w:rPr>
              <w:t xml:space="preserve"> TGLLGAHFVC DRMKIDDMMF VLQGQWMRLC TSATESEVAR GKNILRNALV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401</w:t>
            </w:r>
            <w:r w:rsidRPr="00870B46">
              <w:rPr>
                <w:sz w:val="16"/>
                <w:szCs w:val="16"/>
              </w:rPr>
              <w:t xml:space="preserve"> SHLDGTTPVC EDIG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SLLTY GR</w:t>
            </w:r>
            <w:r w:rsidRPr="00870B46">
              <w:rPr>
                <w:sz w:val="16"/>
                <w:szCs w:val="16"/>
              </w:rPr>
              <w:t>RIPLAEWE SR</w:t>
            </w:r>
            <w:r w:rsidRPr="00870B46">
              <w:rPr>
                <w:b/>
                <w:bCs/>
                <w:color w:val="FF0000"/>
                <w:sz w:val="16"/>
                <w:szCs w:val="16"/>
              </w:rPr>
              <w:t>IAEVDASV VR</w:t>
            </w:r>
            <w:r w:rsidRPr="00870B46">
              <w:rPr>
                <w:sz w:val="16"/>
                <w:szCs w:val="16"/>
              </w:rPr>
              <w:t xml:space="preserve">EICSKYIY </w:t>
            </w:r>
          </w:p>
          <w:p w:rsidR="00870B46" w:rsidRPr="00870B46" w:rsidRDefault="00870B46" w:rsidP="00870B46">
            <w:pPr>
              <w:pStyle w:val="HTMLPreformatted"/>
              <w:rPr>
                <w:sz w:val="16"/>
                <w:szCs w:val="16"/>
              </w:rPr>
            </w:pPr>
            <w:r w:rsidRPr="00870B46">
              <w:rPr>
                <w:b/>
                <w:bCs/>
                <w:sz w:val="16"/>
                <w:szCs w:val="16"/>
              </w:rPr>
              <w:t xml:space="preserve">   451</w:t>
            </w:r>
            <w:r w:rsidRPr="00870B46">
              <w:rPr>
                <w:sz w:val="16"/>
                <w:szCs w:val="16"/>
              </w:rPr>
              <w:t xml:space="preserve"> DQCPAVAGYG PIEQLPDYNR IRSGMFWLRF </w:t>
            </w:r>
          </w:p>
          <w:p w:rsidR="009E4DA3" w:rsidRPr="00870B46" w:rsidRDefault="00870B46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B46">
              <w:rPr>
                <w:sz w:val="16"/>
                <w:szCs w:val="16"/>
              </w:rPr>
              <w:object w:dxaOrig="7995" w:dyaOrig="3570">
                <v:shape id="_x0000_i1029" type="#_x0000_t75" style="width:371.25pt;height:165.75pt" o:ole="">
                  <v:imagedata r:id="rId13" o:title=""/>
                </v:shape>
                <o:OLEObject Type="Embed" ProgID="PBrush" ShapeID="_x0000_i1029" DrawAspect="Content" ObjectID="_1431265787" r:id="rId14"/>
              </w:object>
            </w:r>
          </w:p>
        </w:tc>
      </w:tr>
      <w:tr w:rsidR="009E4DA3" w:rsidRPr="00870B46" w:rsidTr="0025671F">
        <w:tc>
          <w:tcPr>
            <w:tcW w:w="630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6</w:t>
            </w:r>
          </w:p>
        </w:tc>
        <w:tc>
          <w:tcPr>
            <w:tcW w:w="1350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TMLTypewriter"/>
                <w:rFonts w:eastAsiaTheme="minorHAnsi"/>
              </w:rPr>
              <w:t>Hemoglobin subunit beta</w:t>
            </w:r>
          </w:p>
        </w:tc>
        <w:tc>
          <w:tcPr>
            <w:tcW w:w="720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B</w:t>
            </w:r>
          </w:p>
        </w:tc>
        <w:tc>
          <w:tcPr>
            <w:tcW w:w="1170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</w:rPr>
              <w:t>Q549N7</w:t>
            </w:r>
          </w:p>
        </w:tc>
        <w:tc>
          <w:tcPr>
            <w:tcW w:w="810" w:type="dxa"/>
          </w:tcPr>
          <w:p w:rsidR="009E4DA3" w:rsidRPr="00870B46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540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7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33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540" w:type="dxa"/>
          </w:tcPr>
          <w:p w:rsidR="009E4DA3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65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1"/>
              <w:gridCol w:w="1366"/>
              <w:gridCol w:w="1366"/>
              <w:gridCol w:w="1366"/>
              <w:gridCol w:w="1366"/>
              <w:gridCol w:w="1381"/>
            </w:tblGrid>
            <w:tr w:rsidR="00D23131" w:rsidRPr="00D23131" w:rsidTr="00D23131">
              <w:trPr>
                <w:tblCellSpacing w:w="15" w:type="dxa"/>
              </w:trPr>
              <w:tc>
                <w:tcPr>
                  <w:tcW w:w="49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jc w:val="right"/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0"/>
                    </w:rPr>
                    <w:t>1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M</w:t>
                  </w: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VHLTPEEKS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AVTALWGKVN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VDEVGGEALG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RLLVVYPWTQ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R</w:t>
                  </w: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FFESFGDLS</w:t>
                  </w:r>
                </w:p>
              </w:tc>
            </w:tr>
            <w:tr w:rsidR="00D23131" w:rsidRPr="00D23131" w:rsidTr="00D23131">
              <w:trPr>
                <w:tblCellSpacing w:w="15" w:type="dxa"/>
              </w:trPr>
              <w:tc>
                <w:tcPr>
                  <w:tcW w:w="49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jc w:val="right"/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0"/>
                    </w:rPr>
                    <w:t>51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TPDAVMGNPK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VKAHGKK</w:t>
                  </w: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VLG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AFSDGLAHLD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NLK</w:t>
                  </w: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GTFATLS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ELHCDK</w:t>
                  </w: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LHVD</w:t>
                  </w:r>
                </w:p>
              </w:tc>
            </w:tr>
            <w:tr w:rsidR="00D23131" w:rsidRPr="00D23131" w:rsidTr="00D23131">
              <w:trPr>
                <w:tblCellSpacing w:w="15" w:type="dxa"/>
              </w:trPr>
              <w:tc>
                <w:tcPr>
                  <w:tcW w:w="49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jc w:val="right"/>
                    <w:rPr>
                      <w:rFonts w:ascii="Verdana" w:eastAsia="Times New Roman" w:hAnsi="Verdana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0"/>
                    </w:rPr>
                    <w:t>101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PENFR</w:t>
                  </w: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LLGNV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LVCVLAHHFG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color w:val="000000"/>
                      <w:sz w:val="20"/>
                    </w:rPr>
                    <w:t>K</w:t>
                  </w: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EFTPPVQAA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YQKVVAGVAN</w:t>
                  </w:r>
                </w:p>
              </w:tc>
              <w:tc>
                <w:tcPr>
                  <w:tcW w:w="1336" w:type="dxa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23131" w:rsidRPr="00D23131" w:rsidRDefault="00D23131" w:rsidP="00D2313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  <w:r w:rsidRPr="00D23131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</w:rPr>
                    <w:t>ALAHKYH</w:t>
                  </w:r>
                </w:p>
              </w:tc>
            </w:tr>
          </w:tbl>
          <w:p w:rsidR="009E4DA3" w:rsidRDefault="009E4DA3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23131" w:rsidRPr="00870B46" w:rsidRDefault="00D23131" w:rsidP="00D5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object w:dxaOrig="8055" w:dyaOrig="4320">
                <v:shape id="_x0000_i1030" type="#_x0000_t75" style="width:371.25pt;height:198.75pt" o:ole="">
                  <v:imagedata r:id="rId15" o:title=""/>
                </v:shape>
                <o:OLEObject Type="Embed" ProgID="PBrush" ShapeID="_x0000_i1030" DrawAspect="Content" ObjectID="_1431265788" r:id="rId16"/>
              </w:object>
            </w:r>
          </w:p>
        </w:tc>
      </w:tr>
    </w:tbl>
    <w:p w:rsidR="00DB454A" w:rsidRPr="00870B46" w:rsidRDefault="00DB454A">
      <w:pPr>
        <w:rPr>
          <w:sz w:val="16"/>
          <w:szCs w:val="16"/>
        </w:rPr>
      </w:pPr>
    </w:p>
    <w:sectPr w:rsidR="00DB454A" w:rsidRPr="00870B46" w:rsidSect="009E4D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DA3"/>
    <w:rsid w:val="00042A6A"/>
    <w:rsid w:val="0025671F"/>
    <w:rsid w:val="00271034"/>
    <w:rsid w:val="003448FC"/>
    <w:rsid w:val="003A6421"/>
    <w:rsid w:val="003F454A"/>
    <w:rsid w:val="006A56E6"/>
    <w:rsid w:val="006F6EC5"/>
    <w:rsid w:val="00780174"/>
    <w:rsid w:val="008552E9"/>
    <w:rsid w:val="00870B46"/>
    <w:rsid w:val="00903065"/>
    <w:rsid w:val="00910C30"/>
    <w:rsid w:val="009E4DA3"/>
    <w:rsid w:val="00AA7840"/>
    <w:rsid w:val="00B07E2A"/>
    <w:rsid w:val="00CD2703"/>
    <w:rsid w:val="00D23131"/>
    <w:rsid w:val="00DB454A"/>
    <w:rsid w:val="00DE0162"/>
    <w:rsid w:val="00F72116"/>
    <w:rsid w:val="00F7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9E4DA3"/>
    <w:rPr>
      <w:rFonts w:ascii="Courier New" w:eastAsia="Times New Roman" w:hAnsi="Courier New" w:cs="Courier New" w:hint="default"/>
      <w:sz w:val="20"/>
      <w:szCs w:val="20"/>
    </w:rPr>
  </w:style>
  <w:style w:type="character" w:styleId="Strong">
    <w:name w:val="Strong"/>
    <w:basedOn w:val="DefaultParagraphFont"/>
    <w:uiPriority w:val="22"/>
    <w:qFormat/>
    <w:rsid w:val="009E4DA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D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DA3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9E4DA3"/>
    <w:rPr>
      <w:rFonts w:ascii="Courier New" w:eastAsia="Times New Roman" w:hAnsi="Courier New" w:cs="Courier New"/>
      <w:sz w:val="20"/>
      <w:szCs w:val="20"/>
    </w:rPr>
  </w:style>
  <w:style w:type="character" w:customStyle="1" w:styleId="apple-style-span">
    <w:name w:val="apple-style-span"/>
    <w:basedOn w:val="DefaultParagraphFont"/>
    <w:rsid w:val="009E4DA3"/>
  </w:style>
  <w:style w:type="paragraph" w:styleId="NormalWeb">
    <w:name w:val="Normal (Web)"/>
    <w:basedOn w:val="Normal"/>
    <w:uiPriority w:val="99"/>
    <w:semiHidden/>
    <w:unhideWhenUsed/>
    <w:rsid w:val="009E4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E4DA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9E4DA3"/>
    <w:rPr>
      <w:rFonts w:ascii="Courier New" w:eastAsia="Times New Roman" w:hAnsi="Courier New" w:cs="Courier New" w:hint="default"/>
      <w:sz w:val="20"/>
      <w:szCs w:val="20"/>
    </w:rPr>
  </w:style>
  <w:style w:type="character" w:styleId="Strong">
    <w:name w:val="Strong"/>
    <w:basedOn w:val="DefaultParagraphFont"/>
    <w:uiPriority w:val="22"/>
    <w:qFormat/>
    <w:rsid w:val="009E4DA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D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DA3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9E4DA3"/>
    <w:rPr>
      <w:rFonts w:ascii="Courier New" w:eastAsia="Times New Roman" w:hAnsi="Courier New" w:cs="Courier New"/>
      <w:sz w:val="20"/>
      <w:szCs w:val="20"/>
    </w:rPr>
  </w:style>
  <w:style w:type="character" w:customStyle="1" w:styleId="apple-style-span">
    <w:name w:val="apple-style-span"/>
    <w:basedOn w:val="DefaultParagraphFont"/>
    <w:rsid w:val="009E4DA3"/>
  </w:style>
  <w:style w:type="paragraph" w:styleId="NormalWeb">
    <w:name w:val="Normal (Web)"/>
    <w:basedOn w:val="Normal"/>
    <w:uiPriority w:val="99"/>
    <w:semiHidden/>
    <w:unhideWhenUsed/>
    <w:rsid w:val="009E4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E4D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ma</dc:creator>
  <cp:lastModifiedBy>ZA</cp:lastModifiedBy>
  <cp:revision>2</cp:revision>
  <dcterms:created xsi:type="dcterms:W3CDTF">2013-05-28T12:03:00Z</dcterms:created>
  <dcterms:modified xsi:type="dcterms:W3CDTF">2013-05-28T12:03:00Z</dcterms:modified>
</cp:coreProperties>
</file>